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A288E" w14:textId="23655F78" w:rsidR="00C54ABC" w:rsidRDefault="004C7CFB" w:rsidP="00C54ABC">
      <w:pPr>
        <w:rPr>
          <w:rFonts w:ascii="Times New Roman" w:hAnsi="Times New Roman" w:cs="Times New Roman"/>
          <w:sz w:val="24"/>
          <w:szCs w:val="24"/>
        </w:rPr>
      </w:pPr>
      <w:bookmarkStart w:id="0" w:name="_Hlk47430386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C54ABC" w:rsidRPr="00ED5B5F">
        <w:rPr>
          <w:rFonts w:ascii="Times New Roman" w:hAnsi="Times New Roman" w:cs="Times New Roman"/>
          <w:b/>
          <w:sz w:val="24"/>
          <w:szCs w:val="24"/>
        </w:rPr>
        <w:t>Table.</w:t>
      </w:r>
      <w:r w:rsidR="00C54ABC">
        <w:rPr>
          <w:rFonts w:ascii="Times New Roman" w:hAnsi="Times New Roman" w:cs="Times New Roman"/>
          <w:sz w:val="24"/>
          <w:szCs w:val="24"/>
        </w:rPr>
        <w:t xml:space="preserve"> Multivariate Logistic Regression Analysis: Presentation Predictors of </w:t>
      </w:r>
      <w:r w:rsidR="00A2323B">
        <w:rPr>
          <w:rFonts w:ascii="Times New Roman" w:hAnsi="Times New Roman" w:cs="Times New Roman"/>
          <w:sz w:val="24"/>
          <w:szCs w:val="24"/>
        </w:rPr>
        <w:t>ICU Admission</w:t>
      </w:r>
    </w:p>
    <w:tbl>
      <w:tblPr>
        <w:tblW w:w="11061" w:type="dxa"/>
        <w:tblInd w:w="-725" w:type="dxa"/>
        <w:tblLook w:val="04A0" w:firstRow="1" w:lastRow="0" w:firstColumn="1" w:lastColumn="0" w:noHBand="0" w:noVBand="1"/>
      </w:tblPr>
      <w:tblGrid>
        <w:gridCol w:w="3818"/>
        <w:gridCol w:w="876"/>
        <w:gridCol w:w="876"/>
        <w:gridCol w:w="861"/>
        <w:gridCol w:w="1158"/>
        <w:gridCol w:w="976"/>
        <w:gridCol w:w="1073"/>
        <w:gridCol w:w="1423"/>
      </w:tblGrid>
      <w:tr w:rsidR="00C54ABC" w:rsidRPr="003E1F02" w14:paraId="28596EF4" w14:textId="77777777" w:rsidTr="00DA5A5F">
        <w:trPr>
          <w:trHeight w:val="521"/>
        </w:trPr>
        <w:tc>
          <w:tcPr>
            <w:tcW w:w="38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22728D8E" w14:textId="77777777"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Independent Variab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AD3C62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F22D21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BA274E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82866B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6BA1B9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95% C.I. for Odds Ratio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27EA6F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54ABC" w:rsidRPr="003E1F02" w14:paraId="57498E75" w14:textId="77777777" w:rsidTr="00DA5A5F">
        <w:trPr>
          <w:trHeight w:val="290"/>
        </w:trPr>
        <w:tc>
          <w:tcPr>
            <w:tcW w:w="38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25D30" w14:textId="77777777"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BDA60C" w14:textId="77777777" w:rsidR="00C54ABC" w:rsidRPr="004E13CD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97E942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S.E.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DC6D15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Wald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518BE1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 Odds Rati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701AFE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Lower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C85D9D" w14:textId="77777777" w:rsidR="00C54ABC" w:rsidRPr="004E13CD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Uppe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BC139E" w14:textId="77777777" w:rsidR="00C54ABC" w:rsidRPr="004E13CD" w:rsidRDefault="007B32AD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E13C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54ABC" w:rsidRPr="003E1F02" w14:paraId="395ABAB0" w14:textId="77777777" w:rsidTr="00DA5A5F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EAF44C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 xml:space="preserve">Temperature at Admission </w:t>
            </w:r>
            <w:r w:rsidRPr="003E1F02">
              <w:rPr>
                <w:rFonts w:ascii="Times New Roman" w:hAnsi="Times New Roman" w:cs="Times New Roman"/>
              </w:rPr>
              <w:t>( ̊ F 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AE0A0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3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82BE0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8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37EA5F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7089E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26187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E44080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6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8B3AC7" w14:textId="77777777" w:rsidR="00C54ABC" w:rsidRPr="00CB36CF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B36CF">
              <w:rPr>
                <w:rFonts w:ascii="Times New Roman" w:eastAsia="Times New Roman" w:hAnsi="Times New Roman" w:cs="Times New Roman"/>
              </w:rPr>
              <w:t>.066</w:t>
            </w:r>
          </w:p>
        </w:tc>
      </w:tr>
      <w:tr w:rsidR="00C54ABC" w:rsidRPr="003E1F02" w14:paraId="640F074C" w14:textId="77777777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68B8B5F8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upplemental O2 at Admission (L/min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129E89A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6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FCD18F1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5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A42837B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4BAECC8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21AB276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153D31CF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5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7AC9CFA" w14:textId="77777777" w:rsidR="00C54ABC" w:rsidRPr="00CB36CF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B36CF">
              <w:rPr>
                <w:rFonts w:ascii="Times New Roman" w:eastAsia="Times New Roman" w:hAnsi="Times New Roman" w:cs="Times New Roman"/>
              </w:rPr>
              <w:t>.215</w:t>
            </w:r>
          </w:p>
        </w:tc>
      </w:tr>
      <w:tr w:rsidR="00C54ABC" w:rsidRPr="003E1F02" w14:paraId="65CFD3E2" w14:textId="77777777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2F97DEB4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Sputum</w:t>
            </w:r>
            <w:r>
              <w:rPr>
                <w:rFonts w:ascii="Times New Roman" w:eastAsia="Times New Roman" w:hAnsi="Times New Roman" w:cs="Times New Roman"/>
              </w:rPr>
              <w:t xml:space="preserve"> Productio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0476F09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9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F7BAFB1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89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7100A38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D64D5FE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1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0724E56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C3403A6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39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27CB8F1" w14:textId="77777777" w:rsidR="00C54ABC" w:rsidRPr="005A30EF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1</w:t>
            </w:r>
          </w:p>
        </w:tc>
      </w:tr>
      <w:tr w:rsidR="00C54ABC" w:rsidRPr="003E1F02" w14:paraId="3F2B78F7" w14:textId="77777777" w:rsidTr="00DA5A5F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7100793D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Insulin Dependent Diabetes Mellitus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A3807D4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29134CC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8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7A33559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25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B427CDB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3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0BCE27B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9496B84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21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0AE70D6" w14:textId="77777777" w:rsidR="00C54ABC" w:rsidRPr="00CB36CF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36CF">
              <w:rPr>
                <w:rFonts w:ascii="Times New Roman" w:eastAsia="Times New Roman" w:hAnsi="Times New Roman" w:cs="Times New Roman"/>
                <w:b/>
              </w:rPr>
              <w:t>.001</w:t>
            </w:r>
          </w:p>
        </w:tc>
      </w:tr>
      <w:tr w:rsidR="00C54ABC" w:rsidRPr="003E1F02" w14:paraId="6F4C160A" w14:textId="77777777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01CC708E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B06A7D8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89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961BC0C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01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577FA24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6C4127E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B063653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85F0416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73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02CBC9A" w14:textId="77777777" w:rsidR="00C54ABC" w:rsidRPr="005A30EF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3</w:t>
            </w:r>
          </w:p>
        </w:tc>
      </w:tr>
      <w:tr w:rsidR="00C54ABC" w:rsidRPr="003E1F02" w14:paraId="5D2D6957" w14:textId="77777777" w:rsidTr="00C54ABC">
        <w:trPr>
          <w:trHeight w:val="20"/>
        </w:trPr>
        <w:tc>
          <w:tcPr>
            <w:tcW w:w="3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68361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1F02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B02EC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3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BD3AD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1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479AD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CB5FE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EAA70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D6A5E" w14:textId="77777777" w:rsidR="00C54ABC" w:rsidRPr="003E1F02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696A1" w14:textId="77777777" w:rsidR="00C54ABC" w:rsidRPr="00CB36CF" w:rsidRDefault="00CB36CF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B36CF">
              <w:rPr>
                <w:rFonts w:ascii="Times New Roman" w:eastAsia="Times New Roman" w:hAnsi="Times New Roman" w:cs="Times New Roman"/>
              </w:rPr>
              <w:t>.086</w:t>
            </w:r>
          </w:p>
        </w:tc>
      </w:tr>
      <w:tr w:rsidR="00C54ABC" w:rsidRPr="003E1F02" w14:paraId="47A84D9B" w14:textId="77777777" w:rsidTr="00C54ABC">
        <w:trPr>
          <w:trHeight w:val="20"/>
        </w:trPr>
        <w:tc>
          <w:tcPr>
            <w:tcW w:w="3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F1A0E" w14:textId="77777777" w:rsidR="00C54ABC" w:rsidRPr="003E1F02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P Values &lt; .05 in bold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0750B2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AF8CB0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B5157A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5C57C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75E990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DDFAE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AC9B0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4ABC" w:rsidRPr="003E1F02" w14:paraId="68501B3E" w14:textId="77777777" w:rsidTr="00C54ABC">
        <w:trPr>
          <w:trHeight w:val="20"/>
        </w:trPr>
        <w:tc>
          <w:tcPr>
            <w:tcW w:w="3818" w:type="dxa"/>
            <w:shd w:val="clear" w:color="auto" w:fill="auto"/>
            <w:vAlign w:val="center"/>
          </w:tcPr>
          <w:p w14:paraId="1EB616E4" w14:textId="77777777" w:rsidR="00C54ABC" w:rsidRDefault="00C54ABC" w:rsidP="00DA5A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 - oxyge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A98EBAA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795B37E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513E7B3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7ACB2B2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7500318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393A4E8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22A356B" w14:textId="77777777" w:rsidR="00C54ABC" w:rsidRPr="003E1F02" w:rsidRDefault="00C54ABC" w:rsidP="00DA5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431FD67" w14:textId="77777777" w:rsidR="00FB734E" w:rsidRDefault="004C7CFB"/>
    <w:sectPr w:rsidR="00FB7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ABC"/>
    <w:rsid w:val="00237D6C"/>
    <w:rsid w:val="0033723B"/>
    <w:rsid w:val="004C7CFB"/>
    <w:rsid w:val="004E13CD"/>
    <w:rsid w:val="005A30EF"/>
    <w:rsid w:val="006200C6"/>
    <w:rsid w:val="007B32AD"/>
    <w:rsid w:val="00A2323B"/>
    <w:rsid w:val="00A93B2D"/>
    <w:rsid w:val="00C54ABC"/>
    <w:rsid w:val="00CB36CF"/>
    <w:rsid w:val="00E16ECE"/>
    <w:rsid w:val="00ED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6B73D"/>
  <w15:chartTrackingRefBased/>
  <w15:docId w15:val="{F04F824D-C93B-45DE-990F-094CE0BF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Anisha A</cp:lastModifiedBy>
  <cp:revision>4</cp:revision>
  <dcterms:created xsi:type="dcterms:W3CDTF">2020-07-02T16:48:00Z</dcterms:created>
  <dcterms:modified xsi:type="dcterms:W3CDTF">2020-08-04T05:16:00Z</dcterms:modified>
</cp:coreProperties>
</file>